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1E9" w:rsidRPr="004421E9" w:rsidRDefault="004421E9" w:rsidP="004421E9">
      <w:pPr>
        <w:spacing w:after="0" w:line="480" w:lineRule="auto"/>
        <w:rPr>
          <w:rFonts w:ascii="Minion Pro" w:eastAsia="Times New Roman" w:hAnsi="Minion Pro" w:cs="Times New Roman"/>
          <w:b/>
          <w:caps/>
          <w:sz w:val="24"/>
          <w:szCs w:val="24"/>
          <w:lang w:val="en-US"/>
        </w:rPr>
      </w:pPr>
      <w:bookmarkStart w:id="0" w:name="_GoBack"/>
      <w:bookmarkEnd w:id="0"/>
      <w:r w:rsidRPr="004421E9">
        <w:rPr>
          <w:rFonts w:ascii="Minion Pro" w:eastAsia="Times New Roman" w:hAnsi="Minion Pro" w:cs="Times New Roman"/>
          <w:b/>
          <w:caps/>
          <w:sz w:val="24"/>
          <w:szCs w:val="24"/>
          <w:lang w:val="en-US"/>
        </w:rPr>
        <w:t>Supplementary figures</w:t>
      </w:r>
    </w:p>
    <w:p w:rsidR="004421E9" w:rsidRPr="004421E9" w:rsidRDefault="004421E9" w:rsidP="004421E9">
      <w:pPr>
        <w:spacing w:after="0" w:line="480" w:lineRule="auto"/>
        <w:jc w:val="center"/>
        <w:rPr>
          <w:rFonts w:ascii="Minion Pro" w:eastAsia="Times New Roman" w:hAnsi="Minion Pro" w:cs="Times New Roman"/>
          <w:b/>
          <w:caps/>
          <w:sz w:val="24"/>
          <w:szCs w:val="24"/>
          <w:lang w:val="en-US"/>
        </w:rPr>
      </w:pPr>
    </w:p>
    <w:p w:rsidR="004421E9" w:rsidRPr="004421E9" w:rsidRDefault="004421E9" w:rsidP="004421E9">
      <w:pPr>
        <w:spacing w:after="0" w:line="480" w:lineRule="auto"/>
        <w:rPr>
          <w:rFonts w:ascii="Minion Pro" w:eastAsia="Times New Roman" w:hAnsi="Minion Pro" w:cs="Times New Roman"/>
          <w:b/>
          <w:sz w:val="24"/>
          <w:szCs w:val="24"/>
          <w:lang w:val="en-US"/>
        </w:rPr>
      </w:pP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Supplementary Figure S1</w:t>
      </w:r>
    </w:p>
    <w:p w:rsidR="004421E9" w:rsidRPr="004421E9" w:rsidRDefault="004421E9" w:rsidP="004421E9">
      <w:pPr>
        <w:spacing w:after="0" w:line="480" w:lineRule="auto"/>
        <w:jc w:val="both"/>
        <w:rPr>
          <w:rFonts w:ascii="Minion Pro" w:eastAsia="Times New Roman" w:hAnsi="Minion Pro" w:cs="Times New Roman"/>
          <w:sz w:val="24"/>
          <w:szCs w:val="24"/>
          <w:lang w:val="en-US"/>
        </w:rPr>
      </w:pP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Ectopic expression of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UAS-Alk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with the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 xml:space="preserve">sevEP-Gal4 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driver interferes with normal eye development. Columns depict means of either CT-positive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A, B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or Pros-positive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C, D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cells counted per area (10 µm x 10 µm) in the prospective anterior part of the developing eye (A, C) or per ommatidium in the posterior part (B, D). Error bars represent S.D.; ***p &lt; 0.001. Mann-Whitney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U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-test was applied to reveal significant differences. (A) Mean of CT-positive cells per area in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 xml:space="preserve">sevEP-Gal4/+ 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(6.94) vs.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sevEP-Gal4, UAS-Alk/+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(20.3); n </w:t>
      </w:r>
      <w:r w:rsidRPr="004421E9">
        <w:rPr>
          <w:rFonts w:ascii="Arial" w:eastAsia="Times New Roman" w:hAnsi="Arial" w:cs="Arial"/>
          <w:sz w:val="24"/>
          <w:szCs w:val="24"/>
          <w:lang w:val="en-US"/>
        </w:rPr>
        <w:t>≥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11 areas. (B) CT-positive cells in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 xml:space="preserve">sevEP-Gal4/+ 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ommatidia (4) vs. mean (4.28) of CT-positive cells in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sevEP-Gal4, UAS-Alk/+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ommatidia; n = 75 ommatidia. (C) Mean of Pros-positive cells per area in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 xml:space="preserve">sevEP-Gal4/+ 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(1.12) vs.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sevEP-Gal4, UAS-Alk/+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(5.07); n = 42 areas. (D) Mean of Pros-positive cells in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 xml:space="preserve">sevEP-Gal4/+ 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ommatidia (1.07) vs.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sevEP-Gal4, UAS-Alk/+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(1.98); n </w:t>
      </w:r>
      <w:r w:rsidRPr="004421E9">
        <w:rPr>
          <w:rFonts w:ascii="Arial" w:eastAsia="Times New Roman" w:hAnsi="Arial" w:cs="Arial"/>
          <w:sz w:val="24"/>
          <w:szCs w:val="24"/>
          <w:lang w:val="en-US"/>
        </w:rPr>
        <w:t>≥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51 ommatidia.</w:t>
      </w:r>
    </w:p>
    <w:p w:rsidR="004421E9" w:rsidRPr="004421E9" w:rsidRDefault="004421E9" w:rsidP="004421E9">
      <w:pPr>
        <w:spacing w:after="0" w:line="480" w:lineRule="auto"/>
        <w:jc w:val="both"/>
        <w:rPr>
          <w:rFonts w:ascii="Minion Pro" w:eastAsia="Times New Roman" w:hAnsi="Minion Pro" w:cs="Times New Roman"/>
          <w:b/>
          <w:caps/>
          <w:sz w:val="24"/>
          <w:szCs w:val="24"/>
          <w:lang w:val="en-US"/>
        </w:rPr>
      </w:pPr>
    </w:p>
    <w:p w:rsidR="004421E9" w:rsidRPr="004421E9" w:rsidRDefault="004421E9" w:rsidP="004421E9">
      <w:pPr>
        <w:spacing w:after="0" w:line="480" w:lineRule="auto"/>
        <w:jc w:val="both"/>
        <w:rPr>
          <w:rFonts w:ascii="Minion Pro" w:eastAsia="Times New Roman" w:hAnsi="Minion Pro" w:cs="Times New Roman"/>
          <w:b/>
          <w:sz w:val="24"/>
          <w:szCs w:val="24"/>
          <w:lang w:val="en-US"/>
        </w:rPr>
      </w:pP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Supplementary Figure S2</w:t>
      </w:r>
    </w:p>
    <w:p w:rsidR="004421E9" w:rsidRPr="004421E9" w:rsidRDefault="004421E9" w:rsidP="004421E9">
      <w:pPr>
        <w:spacing w:after="0" w:line="480" w:lineRule="auto"/>
        <w:jc w:val="both"/>
        <w:rPr>
          <w:rFonts w:ascii="Minion Pro" w:eastAsia="Times New Roman" w:hAnsi="Minion Pro" w:cs="Times New Roman"/>
          <w:sz w:val="24"/>
          <w:szCs w:val="24"/>
          <w:lang w:val="en-US"/>
        </w:rPr>
      </w:pP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Suppression of the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sevEP-Gal4&gt;UAS-Alk/+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induced eye phenotype by selected candidates. Eyes of adult female flies carrying one copy of the loss of function alleles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jeb</w:t>
      </w:r>
      <w:r w:rsidRPr="004421E9">
        <w:rPr>
          <w:rFonts w:ascii="Minion Pro" w:eastAsia="Times New Roman" w:hAnsi="Minion Pro" w:cs="Times New Roman"/>
          <w:i/>
          <w:sz w:val="24"/>
          <w:szCs w:val="24"/>
          <w:vertAlign w:val="superscript"/>
          <w:lang w:val="en-US"/>
        </w:rPr>
        <w:t>TM.3xOLLAS</w:t>
      </w:r>
      <w:r w:rsidRPr="004421E9">
        <w:rPr>
          <w:rFonts w:ascii="Minion Pro" w:eastAsia="Times New Roman" w:hAnsi="Minion Pro" w:cs="Times New Roman"/>
          <w:sz w:val="24"/>
          <w:szCs w:val="24"/>
          <w:vertAlign w:val="superscript"/>
          <w:lang w:val="en-US"/>
        </w:rPr>
        <w:t xml:space="preserve">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A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,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C3G</w:t>
      </w:r>
      <w:r w:rsidRPr="004421E9">
        <w:rPr>
          <w:rFonts w:ascii="Minion Pro" w:eastAsia="Times New Roman" w:hAnsi="Minion Pro" w:cs="Times New Roman"/>
          <w:i/>
          <w:sz w:val="24"/>
          <w:szCs w:val="24"/>
          <w:vertAlign w:val="superscript"/>
          <w:lang w:val="en-US"/>
        </w:rPr>
        <w:t>MS</w:t>
      </w:r>
      <w:r w:rsidRPr="004421E9" w:rsidDel="002A7CE4">
        <w:rPr>
          <w:rFonts w:ascii="Minion Pro" w:eastAsia="Times New Roman" w:hAnsi="Minion Pro" w:cs="Times New Roman"/>
          <w:i/>
          <w:sz w:val="24"/>
          <w:szCs w:val="24"/>
          <w:lang w:val="en-US"/>
        </w:rPr>
        <w:t xml:space="preserve"> </w:t>
      </w:r>
      <w:r w:rsidRPr="004421E9">
        <w:rPr>
          <w:rFonts w:ascii="Minion Pro" w:eastAsia="Times New Roman" w:hAnsi="Minion Pro" w:cs="Times New Roman"/>
          <w:sz w:val="24"/>
          <w:szCs w:val="24"/>
          <w:vertAlign w:val="superscript"/>
          <w:lang w:val="en-US"/>
        </w:rPr>
        <w:t xml:space="preserve">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B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,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Sos</w:t>
      </w:r>
      <w:r w:rsidRPr="004421E9">
        <w:rPr>
          <w:rFonts w:ascii="Minion Pro" w:eastAsia="Times New Roman" w:hAnsi="Minion Pro" w:cs="Times New Roman"/>
          <w:i/>
          <w:sz w:val="24"/>
          <w:szCs w:val="24"/>
          <w:vertAlign w:val="superscript"/>
          <w:lang w:val="en-US"/>
        </w:rPr>
        <w:t>34Ea-7</w:t>
      </w:r>
      <w:r w:rsidRPr="004421E9">
        <w:rPr>
          <w:rFonts w:ascii="Minion Pro" w:eastAsia="Times New Roman" w:hAnsi="Minion Pro" w:cs="Times New Roman"/>
          <w:sz w:val="24"/>
          <w:szCs w:val="24"/>
          <w:vertAlign w:val="superscript"/>
          <w:lang w:val="en-US"/>
        </w:rPr>
        <w:t xml:space="preserve">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C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,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14-3-3e</w:t>
      </w:r>
      <w:r w:rsidRPr="004421E9">
        <w:rPr>
          <w:rFonts w:ascii="Minion Pro" w:eastAsia="Times New Roman" w:hAnsi="Minion Pro" w:cs="Times New Roman"/>
          <w:i/>
          <w:sz w:val="24"/>
          <w:szCs w:val="24"/>
          <w:vertAlign w:val="superscript"/>
          <w:lang w:val="en-US"/>
        </w:rPr>
        <w:t>S-696</w:t>
      </w:r>
      <w:r w:rsidRPr="004421E9">
        <w:rPr>
          <w:rFonts w:ascii="Minion Pro" w:eastAsia="Times New Roman" w:hAnsi="Minion Pro" w:cs="Times New Roman"/>
          <w:sz w:val="24"/>
          <w:szCs w:val="24"/>
          <w:vertAlign w:val="superscript"/>
          <w:lang w:val="en-US"/>
        </w:rPr>
        <w:t xml:space="preserve">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D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,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Ras85D</w:t>
      </w:r>
      <w:r w:rsidRPr="004421E9">
        <w:rPr>
          <w:rFonts w:ascii="Minion Pro" w:eastAsia="Times New Roman" w:hAnsi="Minion Pro" w:cs="Times New Roman"/>
          <w:i/>
          <w:sz w:val="24"/>
          <w:szCs w:val="24"/>
          <w:vertAlign w:val="superscript"/>
          <w:lang w:val="en-US"/>
        </w:rPr>
        <w:t>e1B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E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,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ksr</w:t>
      </w:r>
      <w:r w:rsidRPr="004421E9">
        <w:rPr>
          <w:rFonts w:ascii="Minion Pro" w:eastAsia="Times New Roman" w:hAnsi="Minion Pro" w:cs="Times New Roman"/>
          <w:i/>
          <w:sz w:val="24"/>
          <w:szCs w:val="24"/>
          <w:vertAlign w:val="superscript"/>
          <w:lang w:val="en-US"/>
        </w:rPr>
        <w:t xml:space="preserve">S-627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F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,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rl</w:t>
      </w:r>
      <w:r w:rsidRPr="004421E9">
        <w:rPr>
          <w:rFonts w:ascii="Minion Pro" w:eastAsia="Times New Roman" w:hAnsi="Minion Pro" w:cs="Times New Roman"/>
          <w:i/>
          <w:sz w:val="24"/>
          <w:szCs w:val="24"/>
          <w:vertAlign w:val="superscript"/>
          <w:lang w:val="en-US"/>
        </w:rPr>
        <w:t>10a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 xml:space="preserve">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G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or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pnt</w:t>
      </w:r>
      <w:r w:rsidRPr="004421E9">
        <w:rPr>
          <w:rFonts w:ascii="Symbol" w:eastAsia="Times New Roman" w:hAnsi="Symbol" w:cs="Times New Roman"/>
          <w:i/>
          <w:sz w:val="24"/>
          <w:szCs w:val="24"/>
          <w:vertAlign w:val="superscript"/>
          <w:lang w:val="en-US"/>
        </w:rPr>
        <w:t></w:t>
      </w:r>
      <w:r w:rsidRPr="004421E9">
        <w:rPr>
          <w:rFonts w:ascii="Minion Pro" w:eastAsia="Times New Roman" w:hAnsi="Minion Pro" w:cs="Times New Roman"/>
          <w:i/>
          <w:sz w:val="24"/>
          <w:szCs w:val="24"/>
          <w:vertAlign w:val="superscript"/>
          <w:lang w:val="en-US"/>
        </w:rPr>
        <w:t>88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H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are shown. Scale bar = 100 µm; anterior is left. </w:t>
      </w:r>
    </w:p>
    <w:p w:rsidR="004421E9" w:rsidRPr="004421E9" w:rsidRDefault="004421E9" w:rsidP="004421E9">
      <w:pPr>
        <w:spacing w:after="0" w:line="480" w:lineRule="auto"/>
        <w:rPr>
          <w:rFonts w:ascii="Minion Pro" w:eastAsia="Times New Roman" w:hAnsi="Minion Pro" w:cs="Times New Roman"/>
          <w:sz w:val="24"/>
          <w:szCs w:val="24"/>
          <w:lang w:val="en-US"/>
        </w:rPr>
      </w:pPr>
    </w:p>
    <w:p w:rsidR="004421E9" w:rsidRPr="004421E9" w:rsidRDefault="004421E9" w:rsidP="004421E9">
      <w:pPr>
        <w:spacing w:after="0" w:line="480" w:lineRule="auto"/>
        <w:jc w:val="both"/>
        <w:rPr>
          <w:rFonts w:ascii="Minion Pro" w:eastAsia="Times New Roman" w:hAnsi="Minion Pro" w:cs="Times New Roman"/>
          <w:b/>
          <w:sz w:val="24"/>
          <w:szCs w:val="24"/>
          <w:lang w:val="en-US"/>
        </w:rPr>
      </w:pP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Supplementary Figure S3</w:t>
      </w:r>
    </w:p>
    <w:p w:rsidR="004421E9" w:rsidRPr="004421E9" w:rsidRDefault="004421E9" w:rsidP="004421E9">
      <w:pPr>
        <w:spacing w:after="0" w:line="480" w:lineRule="auto"/>
        <w:jc w:val="both"/>
        <w:rPr>
          <w:rFonts w:ascii="Minion Pro" w:eastAsia="Times New Roman" w:hAnsi="Minion Pro" w:cs="Times New Roman"/>
          <w:sz w:val="24"/>
          <w:szCs w:val="24"/>
          <w:lang w:val="en-US"/>
        </w:rPr>
      </w:pP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lastRenderedPageBreak/>
        <w:t>Controls Fig. 5: Inducible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 xml:space="preserve"> wnd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gain-of-function alleles antagonize the effects of ectopic Alk expression. Eyes of adult female flies are shown.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A, B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P{XP}d00622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and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P{XP-U}Exel6135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under control of the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sevEP-Gal4/+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driver.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C, D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wnd</w:t>
      </w:r>
      <w:r w:rsidRPr="004421E9">
        <w:rPr>
          <w:rFonts w:ascii="Minion Pro" w:eastAsia="Times New Roman" w:hAnsi="Minion Pro" w:cs="Times New Roman"/>
          <w:i/>
          <w:sz w:val="24"/>
          <w:szCs w:val="24"/>
          <w:vertAlign w:val="superscript"/>
          <w:lang w:val="en-US"/>
        </w:rPr>
        <w:t>1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and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wnd</w:t>
      </w:r>
      <w:r w:rsidRPr="004421E9">
        <w:rPr>
          <w:rFonts w:ascii="Minion Pro" w:eastAsia="Times New Roman" w:hAnsi="Minion Pro" w:cs="Times New Roman"/>
          <w:i/>
          <w:sz w:val="24"/>
          <w:szCs w:val="24"/>
          <w:vertAlign w:val="superscript"/>
          <w:lang w:val="en-US"/>
        </w:rPr>
        <w:t>2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do not suppress the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sevEP&gt;UAS-Alk/+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induced eye phenotype.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E, F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UAS-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wnd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suppresses the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sevEP&gt;UAS-Alk/+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induced eye phenotype.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G-M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Wild-type eye morphology of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GMR-Gal4/+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controls (G), and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GMR-Gal4/+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flies heterozygous for different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wnd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alleles as indicated (H-J), co-expressing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wnd-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>specific RNAi (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wnd.IR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in K),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UAS-puc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(L) or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UAS-bsk</w:t>
      </w:r>
      <w:r w:rsidRPr="004421E9">
        <w:rPr>
          <w:rFonts w:ascii="Minion Pro" w:eastAsia="Times New Roman" w:hAnsi="Minion Pro" w:cs="Times New Roman"/>
          <w:i/>
          <w:sz w:val="24"/>
          <w:szCs w:val="24"/>
          <w:vertAlign w:val="superscript"/>
          <w:lang w:val="en-US"/>
        </w:rPr>
        <w:t>DN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(M). Scale bar = 100 µm; anterior is left. </w:t>
      </w:r>
    </w:p>
    <w:p w:rsidR="004421E9" w:rsidRPr="004421E9" w:rsidRDefault="004421E9" w:rsidP="004421E9">
      <w:pPr>
        <w:spacing w:after="0" w:line="480" w:lineRule="auto"/>
        <w:rPr>
          <w:rFonts w:ascii="Minion Pro" w:eastAsia="Times New Roman" w:hAnsi="Minion Pro" w:cs="Times New Roman"/>
          <w:sz w:val="24"/>
          <w:szCs w:val="24"/>
          <w:lang w:val="en-US"/>
        </w:rPr>
      </w:pPr>
    </w:p>
    <w:p w:rsidR="004421E9" w:rsidRPr="004421E9" w:rsidRDefault="004421E9" w:rsidP="004421E9">
      <w:pPr>
        <w:spacing w:after="0" w:line="480" w:lineRule="auto"/>
        <w:jc w:val="both"/>
        <w:rPr>
          <w:rFonts w:ascii="Minion Pro" w:eastAsia="Times New Roman" w:hAnsi="Minion Pro" w:cs="Times New Roman"/>
          <w:b/>
          <w:sz w:val="24"/>
          <w:szCs w:val="24"/>
          <w:lang w:val="en-US"/>
        </w:rPr>
      </w:pP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Supplementary Figure S4</w:t>
      </w:r>
    </w:p>
    <w:p w:rsidR="004421E9" w:rsidRPr="004421E9" w:rsidRDefault="004421E9" w:rsidP="004421E9">
      <w:pPr>
        <w:spacing w:after="0" w:line="480" w:lineRule="auto"/>
        <w:jc w:val="both"/>
        <w:rPr>
          <w:rFonts w:ascii="Minion Pro" w:eastAsia="Times New Roman" w:hAnsi="Minion Pro" w:cs="Times New Roman"/>
          <w:sz w:val="24"/>
          <w:szCs w:val="24"/>
          <w:lang w:val="en-US"/>
        </w:rPr>
      </w:pP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Controls Fig. 6: Ectopic JNK pathway activation rescues the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sevEP-Gal4&gt;UAS-Alk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eye phenotype. Eyes of adult female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sevEP-Gal4/+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control flies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A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and flies expressing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UAS-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transgenes encoding for JNK pathway components as indicated with the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sevEP-Gal4/+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driver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B-I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are shown. Scale bar = 100 µm; anterior is left. </w:t>
      </w:r>
    </w:p>
    <w:p w:rsidR="004421E9" w:rsidRPr="004421E9" w:rsidRDefault="004421E9" w:rsidP="004421E9">
      <w:pPr>
        <w:spacing w:after="0" w:line="480" w:lineRule="auto"/>
        <w:rPr>
          <w:rFonts w:ascii="Minion Pro" w:eastAsia="Times New Roman" w:hAnsi="Minion Pro" w:cs="Times New Roman"/>
          <w:b/>
          <w:sz w:val="24"/>
          <w:szCs w:val="24"/>
          <w:lang w:val="en-US"/>
        </w:rPr>
      </w:pPr>
    </w:p>
    <w:p w:rsidR="004421E9" w:rsidRPr="004421E9" w:rsidRDefault="004421E9" w:rsidP="004421E9">
      <w:pPr>
        <w:spacing w:after="0" w:line="480" w:lineRule="auto"/>
        <w:rPr>
          <w:rFonts w:ascii="Minion Pro" w:eastAsia="Times New Roman" w:hAnsi="Minion Pro" w:cs="Times New Roman"/>
          <w:b/>
          <w:sz w:val="24"/>
          <w:szCs w:val="24"/>
          <w:lang w:val="en-US"/>
        </w:rPr>
      </w:pP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Supplementary Figure S5</w:t>
      </w:r>
    </w:p>
    <w:p w:rsidR="004421E9" w:rsidRPr="004421E9" w:rsidRDefault="004421E9" w:rsidP="004421E9">
      <w:pPr>
        <w:spacing w:after="0" w:line="480" w:lineRule="auto"/>
        <w:jc w:val="both"/>
        <w:rPr>
          <w:rFonts w:ascii="Minion Pro" w:eastAsia="Times New Roman" w:hAnsi="Minion Pro" w:cs="Times New Roman"/>
          <w:sz w:val="24"/>
          <w:szCs w:val="24"/>
          <w:lang w:val="en-US"/>
        </w:rPr>
      </w:pP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Controls Fig. 8: Ectopic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wnd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expression attenuates Alk-induced, JNK-mediated cell competition. Eyes of adult female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sevEP-Gal4/+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fly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A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, and flies expressing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UAS-Diap1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under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 xml:space="preserve">sevEP-Gal4/+ 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control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B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, or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GMR-Diap1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C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which is expressed independently of the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Gal4/UAS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system are shown.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D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Fly expressing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UAS-p35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under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 xml:space="preserve">sevEP-Gal4/+ 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control. 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>(E)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Fly expressing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GMR-p35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 independently of </w:t>
      </w:r>
      <w:r w:rsidRPr="004421E9">
        <w:rPr>
          <w:rFonts w:ascii="Minion Pro" w:eastAsia="Times New Roman" w:hAnsi="Minion Pro" w:cs="Times New Roman"/>
          <w:i/>
          <w:sz w:val="24"/>
          <w:szCs w:val="24"/>
          <w:lang w:val="en-US"/>
        </w:rPr>
        <w:t>sevEP-Gal4/+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 xml:space="preserve">. Scale bar = 100 µm; anterior is left. </w:t>
      </w:r>
    </w:p>
    <w:p w:rsidR="004421E9" w:rsidRPr="004421E9" w:rsidRDefault="004421E9" w:rsidP="004421E9">
      <w:pPr>
        <w:spacing w:after="0" w:line="480" w:lineRule="auto"/>
        <w:rPr>
          <w:rFonts w:ascii="Minion Pro" w:eastAsia="Times New Roman" w:hAnsi="Minion Pro" w:cs="Times New Roman"/>
          <w:b/>
          <w:sz w:val="24"/>
          <w:szCs w:val="24"/>
          <w:lang w:val="en-US"/>
        </w:rPr>
      </w:pPr>
    </w:p>
    <w:p w:rsidR="00EB5329" w:rsidRPr="00125F80" w:rsidRDefault="004421E9" w:rsidP="00125F80">
      <w:pPr>
        <w:spacing w:after="0" w:line="480" w:lineRule="auto"/>
        <w:jc w:val="both"/>
        <w:rPr>
          <w:rFonts w:ascii="Minion Pro" w:eastAsia="Times New Roman" w:hAnsi="Minion Pro" w:cs="Times New Roman"/>
          <w:b/>
          <w:caps/>
          <w:sz w:val="24"/>
          <w:szCs w:val="24"/>
          <w:lang w:val="en-US"/>
        </w:rPr>
      </w:pP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lastRenderedPageBreak/>
        <w:t xml:space="preserve">Supplementary Table S1 including 4 Worksheets: 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>(1)</w:t>
      </w:r>
      <w:r w:rsidRPr="004421E9">
        <w:rPr>
          <w:rFonts w:ascii="Minion Pro" w:eastAsia="Times New Roman" w:hAnsi="Minion Pro" w:cs="Times New Roman"/>
          <w:b/>
          <w:sz w:val="24"/>
          <w:szCs w:val="24"/>
          <w:lang w:val="en-US"/>
        </w:rPr>
        <w:t xml:space="preserve"> </w:t>
      </w:r>
      <w:r w:rsidRPr="004421E9">
        <w:rPr>
          <w:rFonts w:ascii="Minion Pro" w:eastAsia="Times New Roman" w:hAnsi="Minion Pro" w:cs="Times New Roman"/>
          <w:sz w:val="24"/>
          <w:szCs w:val="24"/>
          <w:lang w:val="en-US"/>
        </w:rPr>
        <w:t>DrosDel Alk modifier screen, (2) Identified candidates, (3) PANTHER14.0-driven GO-enrichment analysis, (4) Human Alk modifiers.</w:t>
      </w:r>
    </w:p>
    <w:sectPr w:rsidR="00EB5329" w:rsidRPr="00125F80" w:rsidSect="00957E40">
      <w:footerReference w:type="default" r:id="rId4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Cambria Math"/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Minion Pro" w:hAnsi="Minion Pro"/>
      </w:rPr>
      <w:id w:val="-881017474"/>
      <w:docPartObj>
        <w:docPartGallery w:val="Page Numbers (Bottom of Page)"/>
        <w:docPartUnique/>
      </w:docPartObj>
    </w:sdtPr>
    <w:sdtEndPr/>
    <w:sdtContent>
      <w:p w:rsidR="00A13528" w:rsidRPr="00A5355B" w:rsidRDefault="00125F80">
        <w:pPr>
          <w:pStyle w:val="Footer"/>
          <w:jc w:val="right"/>
          <w:rPr>
            <w:rFonts w:ascii="Minion Pro" w:hAnsi="Minion Pro"/>
          </w:rPr>
        </w:pPr>
        <w:r w:rsidRPr="00A5355B">
          <w:rPr>
            <w:rFonts w:ascii="Minion Pro" w:hAnsi="Minion Pro"/>
          </w:rPr>
          <w:t xml:space="preserve">Page | </w:t>
        </w:r>
        <w:r w:rsidRPr="00A5355B">
          <w:rPr>
            <w:rFonts w:ascii="Minion Pro" w:hAnsi="Minion Pro"/>
          </w:rPr>
          <w:fldChar w:fldCharType="begin"/>
        </w:r>
        <w:r w:rsidRPr="00A5355B">
          <w:rPr>
            <w:rFonts w:ascii="Minion Pro" w:hAnsi="Minion Pro"/>
          </w:rPr>
          <w:instrText xml:space="preserve"> PAGE   \* MERGEFORMAT </w:instrText>
        </w:r>
        <w:r w:rsidRPr="00A5355B">
          <w:rPr>
            <w:rFonts w:ascii="Minion Pro" w:hAnsi="Minion Pro"/>
          </w:rPr>
          <w:fldChar w:fldCharType="separate"/>
        </w:r>
        <w:r>
          <w:rPr>
            <w:rFonts w:ascii="Minion Pro" w:hAnsi="Minion Pro"/>
            <w:noProof/>
          </w:rPr>
          <w:t>1</w:t>
        </w:r>
        <w:r w:rsidRPr="00A5355B">
          <w:rPr>
            <w:rFonts w:ascii="Minion Pro" w:hAnsi="Minion Pro"/>
            <w:noProof/>
          </w:rPr>
          <w:fldChar w:fldCharType="end"/>
        </w:r>
        <w:r w:rsidRPr="00A5355B">
          <w:rPr>
            <w:rFonts w:ascii="Minion Pro" w:hAnsi="Minion Pro"/>
          </w:rPr>
          <w:t xml:space="preserve"> </w:t>
        </w:r>
      </w:p>
    </w:sdtContent>
  </w:sdt>
  <w:p w:rsidR="00A13528" w:rsidRDefault="00125F8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1E9"/>
    <w:rsid w:val="000032FB"/>
    <w:rsid w:val="000132CA"/>
    <w:rsid w:val="00025B2D"/>
    <w:rsid w:val="00041A25"/>
    <w:rsid w:val="00053759"/>
    <w:rsid w:val="00055514"/>
    <w:rsid w:val="0005796C"/>
    <w:rsid w:val="00064107"/>
    <w:rsid w:val="00065249"/>
    <w:rsid w:val="00067440"/>
    <w:rsid w:val="00080F52"/>
    <w:rsid w:val="000978E1"/>
    <w:rsid w:val="000C549C"/>
    <w:rsid w:val="000E1565"/>
    <w:rsid w:val="000E6871"/>
    <w:rsid w:val="000F1357"/>
    <w:rsid w:val="001014AC"/>
    <w:rsid w:val="00104BD7"/>
    <w:rsid w:val="0011340B"/>
    <w:rsid w:val="00125F80"/>
    <w:rsid w:val="00131AB5"/>
    <w:rsid w:val="001434A6"/>
    <w:rsid w:val="001620E4"/>
    <w:rsid w:val="001A2592"/>
    <w:rsid w:val="001A4253"/>
    <w:rsid w:val="001B728E"/>
    <w:rsid w:val="001D3085"/>
    <w:rsid w:val="001F30B6"/>
    <w:rsid w:val="002004A7"/>
    <w:rsid w:val="00200CEB"/>
    <w:rsid w:val="00215419"/>
    <w:rsid w:val="0021685A"/>
    <w:rsid w:val="00225574"/>
    <w:rsid w:val="00226CA5"/>
    <w:rsid w:val="00234503"/>
    <w:rsid w:val="00246D1C"/>
    <w:rsid w:val="0024731C"/>
    <w:rsid w:val="00266F18"/>
    <w:rsid w:val="00277374"/>
    <w:rsid w:val="00283EC0"/>
    <w:rsid w:val="0028445E"/>
    <w:rsid w:val="00286451"/>
    <w:rsid w:val="002A202D"/>
    <w:rsid w:val="002A545B"/>
    <w:rsid w:val="002B0841"/>
    <w:rsid w:val="002B5A1E"/>
    <w:rsid w:val="002B7588"/>
    <w:rsid w:val="002D6EAF"/>
    <w:rsid w:val="002E47A8"/>
    <w:rsid w:val="002F0328"/>
    <w:rsid w:val="002F2916"/>
    <w:rsid w:val="00305970"/>
    <w:rsid w:val="003140D9"/>
    <w:rsid w:val="00321B0D"/>
    <w:rsid w:val="003230B6"/>
    <w:rsid w:val="00323297"/>
    <w:rsid w:val="003377B8"/>
    <w:rsid w:val="00341CA0"/>
    <w:rsid w:val="00365DE5"/>
    <w:rsid w:val="0037332D"/>
    <w:rsid w:val="00382528"/>
    <w:rsid w:val="0038551E"/>
    <w:rsid w:val="0039309A"/>
    <w:rsid w:val="00393629"/>
    <w:rsid w:val="0039781B"/>
    <w:rsid w:val="003A146E"/>
    <w:rsid w:val="003B24AD"/>
    <w:rsid w:val="003B3F38"/>
    <w:rsid w:val="003C2581"/>
    <w:rsid w:val="003D0E50"/>
    <w:rsid w:val="003D5BC1"/>
    <w:rsid w:val="003E6F2E"/>
    <w:rsid w:val="003E71DC"/>
    <w:rsid w:val="004019F5"/>
    <w:rsid w:val="004040B2"/>
    <w:rsid w:val="00413655"/>
    <w:rsid w:val="00417A30"/>
    <w:rsid w:val="00424849"/>
    <w:rsid w:val="00425A2B"/>
    <w:rsid w:val="00426A7B"/>
    <w:rsid w:val="00433536"/>
    <w:rsid w:val="004421E9"/>
    <w:rsid w:val="004548C4"/>
    <w:rsid w:val="00455170"/>
    <w:rsid w:val="00486372"/>
    <w:rsid w:val="004A2214"/>
    <w:rsid w:val="004A38A4"/>
    <w:rsid w:val="004A694E"/>
    <w:rsid w:val="004A6C34"/>
    <w:rsid w:val="004A7EEB"/>
    <w:rsid w:val="004C0C75"/>
    <w:rsid w:val="004C18DF"/>
    <w:rsid w:val="004C6BAC"/>
    <w:rsid w:val="004C71C7"/>
    <w:rsid w:val="004F0D73"/>
    <w:rsid w:val="00503072"/>
    <w:rsid w:val="00527C71"/>
    <w:rsid w:val="005312B8"/>
    <w:rsid w:val="005437E6"/>
    <w:rsid w:val="0054589A"/>
    <w:rsid w:val="00550BD8"/>
    <w:rsid w:val="005554C6"/>
    <w:rsid w:val="00555BD6"/>
    <w:rsid w:val="005607F2"/>
    <w:rsid w:val="00563BE9"/>
    <w:rsid w:val="005707FD"/>
    <w:rsid w:val="0059172F"/>
    <w:rsid w:val="005969BB"/>
    <w:rsid w:val="005E24EF"/>
    <w:rsid w:val="005E546A"/>
    <w:rsid w:val="005E6913"/>
    <w:rsid w:val="006030C3"/>
    <w:rsid w:val="00606E2D"/>
    <w:rsid w:val="0061673F"/>
    <w:rsid w:val="006222B3"/>
    <w:rsid w:val="006222F9"/>
    <w:rsid w:val="00623949"/>
    <w:rsid w:val="00632C7C"/>
    <w:rsid w:val="00636C4A"/>
    <w:rsid w:val="006523F8"/>
    <w:rsid w:val="0066697D"/>
    <w:rsid w:val="00670995"/>
    <w:rsid w:val="00670BE6"/>
    <w:rsid w:val="00681A14"/>
    <w:rsid w:val="00695350"/>
    <w:rsid w:val="00697BB8"/>
    <w:rsid w:val="006A3F50"/>
    <w:rsid w:val="006C595D"/>
    <w:rsid w:val="006D5810"/>
    <w:rsid w:val="006D7C33"/>
    <w:rsid w:val="006E120C"/>
    <w:rsid w:val="006E75DD"/>
    <w:rsid w:val="006F029A"/>
    <w:rsid w:val="006F2F8F"/>
    <w:rsid w:val="006F44D4"/>
    <w:rsid w:val="00704E24"/>
    <w:rsid w:val="007077A3"/>
    <w:rsid w:val="00712F6B"/>
    <w:rsid w:val="007162AA"/>
    <w:rsid w:val="0073177F"/>
    <w:rsid w:val="00744C30"/>
    <w:rsid w:val="00757E36"/>
    <w:rsid w:val="00767E60"/>
    <w:rsid w:val="00772A5A"/>
    <w:rsid w:val="00773243"/>
    <w:rsid w:val="00784E23"/>
    <w:rsid w:val="00797E54"/>
    <w:rsid w:val="007A6C2F"/>
    <w:rsid w:val="007B1D33"/>
    <w:rsid w:val="007B441E"/>
    <w:rsid w:val="007C1783"/>
    <w:rsid w:val="007D1064"/>
    <w:rsid w:val="007F39DF"/>
    <w:rsid w:val="007F6EE7"/>
    <w:rsid w:val="008072C7"/>
    <w:rsid w:val="00812092"/>
    <w:rsid w:val="00814BFA"/>
    <w:rsid w:val="0082149E"/>
    <w:rsid w:val="00826198"/>
    <w:rsid w:val="00831DC5"/>
    <w:rsid w:val="0084007F"/>
    <w:rsid w:val="00841159"/>
    <w:rsid w:val="008439DA"/>
    <w:rsid w:val="00846899"/>
    <w:rsid w:val="00877470"/>
    <w:rsid w:val="00884780"/>
    <w:rsid w:val="00886411"/>
    <w:rsid w:val="00886DC5"/>
    <w:rsid w:val="008A32AA"/>
    <w:rsid w:val="008A3C5D"/>
    <w:rsid w:val="008A5447"/>
    <w:rsid w:val="008B5903"/>
    <w:rsid w:val="008D088F"/>
    <w:rsid w:val="008D19AF"/>
    <w:rsid w:val="008E1653"/>
    <w:rsid w:val="008E39EF"/>
    <w:rsid w:val="008F0DAB"/>
    <w:rsid w:val="00900796"/>
    <w:rsid w:val="00904E9F"/>
    <w:rsid w:val="00925984"/>
    <w:rsid w:val="009370C6"/>
    <w:rsid w:val="00937631"/>
    <w:rsid w:val="00956C98"/>
    <w:rsid w:val="00974E1F"/>
    <w:rsid w:val="00976605"/>
    <w:rsid w:val="009820FC"/>
    <w:rsid w:val="00984C3B"/>
    <w:rsid w:val="0099244A"/>
    <w:rsid w:val="00994944"/>
    <w:rsid w:val="009973EA"/>
    <w:rsid w:val="009A67AF"/>
    <w:rsid w:val="009B0C78"/>
    <w:rsid w:val="009B1AEB"/>
    <w:rsid w:val="009B35A5"/>
    <w:rsid w:val="009B512E"/>
    <w:rsid w:val="009D38CF"/>
    <w:rsid w:val="009D6ECD"/>
    <w:rsid w:val="009E5C75"/>
    <w:rsid w:val="00A014D5"/>
    <w:rsid w:val="00A1250F"/>
    <w:rsid w:val="00A265FB"/>
    <w:rsid w:val="00A315EF"/>
    <w:rsid w:val="00A34114"/>
    <w:rsid w:val="00A34F28"/>
    <w:rsid w:val="00A50069"/>
    <w:rsid w:val="00A6529F"/>
    <w:rsid w:val="00A725E6"/>
    <w:rsid w:val="00AA3EBB"/>
    <w:rsid w:val="00AB182A"/>
    <w:rsid w:val="00AB4586"/>
    <w:rsid w:val="00AD3286"/>
    <w:rsid w:val="00AD6CA4"/>
    <w:rsid w:val="00AE339B"/>
    <w:rsid w:val="00AF2721"/>
    <w:rsid w:val="00B17B03"/>
    <w:rsid w:val="00B23BB5"/>
    <w:rsid w:val="00B442D3"/>
    <w:rsid w:val="00B500FA"/>
    <w:rsid w:val="00B5396A"/>
    <w:rsid w:val="00B5426D"/>
    <w:rsid w:val="00B62AD0"/>
    <w:rsid w:val="00B77AC1"/>
    <w:rsid w:val="00B82B69"/>
    <w:rsid w:val="00BB6C75"/>
    <w:rsid w:val="00BC12F4"/>
    <w:rsid w:val="00BC2DAE"/>
    <w:rsid w:val="00BC70EA"/>
    <w:rsid w:val="00BD1527"/>
    <w:rsid w:val="00BD52A8"/>
    <w:rsid w:val="00BF6A44"/>
    <w:rsid w:val="00C023DA"/>
    <w:rsid w:val="00C029B2"/>
    <w:rsid w:val="00C2630E"/>
    <w:rsid w:val="00C373FB"/>
    <w:rsid w:val="00C437CA"/>
    <w:rsid w:val="00C472DB"/>
    <w:rsid w:val="00C51B91"/>
    <w:rsid w:val="00C53810"/>
    <w:rsid w:val="00C547CC"/>
    <w:rsid w:val="00C77DC8"/>
    <w:rsid w:val="00C92994"/>
    <w:rsid w:val="00CA4DB7"/>
    <w:rsid w:val="00CB21F8"/>
    <w:rsid w:val="00CB7F08"/>
    <w:rsid w:val="00CC046C"/>
    <w:rsid w:val="00CC4562"/>
    <w:rsid w:val="00CC64DC"/>
    <w:rsid w:val="00CE489E"/>
    <w:rsid w:val="00CF3290"/>
    <w:rsid w:val="00D012E2"/>
    <w:rsid w:val="00D05C7D"/>
    <w:rsid w:val="00D05CAB"/>
    <w:rsid w:val="00D6098F"/>
    <w:rsid w:val="00D653E4"/>
    <w:rsid w:val="00DB2416"/>
    <w:rsid w:val="00DB7DC1"/>
    <w:rsid w:val="00DD5133"/>
    <w:rsid w:val="00DF1D85"/>
    <w:rsid w:val="00DF1F34"/>
    <w:rsid w:val="00E2468D"/>
    <w:rsid w:val="00E246A4"/>
    <w:rsid w:val="00E3098D"/>
    <w:rsid w:val="00E33EC3"/>
    <w:rsid w:val="00E34FB4"/>
    <w:rsid w:val="00E40099"/>
    <w:rsid w:val="00E50BBC"/>
    <w:rsid w:val="00E61EF3"/>
    <w:rsid w:val="00E64580"/>
    <w:rsid w:val="00E64E31"/>
    <w:rsid w:val="00E82E56"/>
    <w:rsid w:val="00E93903"/>
    <w:rsid w:val="00E97B48"/>
    <w:rsid w:val="00EA200F"/>
    <w:rsid w:val="00EA39DF"/>
    <w:rsid w:val="00EB5329"/>
    <w:rsid w:val="00EB6EFD"/>
    <w:rsid w:val="00EC149F"/>
    <w:rsid w:val="00ED2707"/>
    <w:rsid w:val="00EF51CA"/>
    <w:rsid w:val="00EF6EA6"/>
    <w:rsid w:val="00F06775"/>
    <w:rsid w:val="00F172A4"/>
    <w:rsid w:val="00F246F1"/>
    <w:rsid w:val="00F26173"/>
    <w:rsid w:val="00F308DB"/>
    <w:rsid w:val="00F32A38"/>
    <w:rsid w:val="00F45AEC"/>
    <w:rsid w:val="00F52E40"/>
    <w:rsid w:val="00F57D9C"/>
    <w:rsid w:val="00F61539"/>
    <w:rsid w:val="00F65628"/>
    <w:rsid w:val="00F731C3"/>
    <w:rsid w:val="00F737A8"/>
    <w:rsid w:val="00FA03D0"/>
    <w:rsid w:val="00FA07A2"/>
    <w:rsid w:val="00FA6D28"/>
    <w:rsid w:val="00FB0431"/>
    <w:rsid w:val="00FB0BEA"/>
    <w:rsid w:val="00FB0DE0"/>
    <w:rsid w:val="00FB678D"/>
    <w:rsid w:val="00FC5977"/>
    <w:rsid w:val="00FC6A55"/>
    <w:rsid w:val="00FD3C99"/>
    <w:rsid w:val="00FE4045"/>
    <w:rsid w:val="00FF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942631-5A10-43C7-9F84-C9E3A805E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4421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42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0-08-07T00:26:00Z</dcterms:created>
  <dcterms:modified xsi:type="dcterms:W3CDTF">2020-08-07T02:52:00Z</dcterms:modified>
</cp:coreProperties>
</file>